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F8FDD" w14:textId="676DBFCE" w:rsidR="001537B1" w:rsidRPr="00B666C2" w:rsidRDefault="00A545AE">
      <w:pPr>
        <w:rPr>
          <w:rFonts w:ascii="Arial" w:hAnsi="Arial" w:cs="Arial"/>
          <w:sz w:val="22"/>
          <w:szCs w:val="22"/>
        </w:rPr>
      </w:pPr>
      <w:r w:rsidRPr="00B666C2">
        <w:rPr>
          <w:rFonts w:ascii="Arial" w:hAnsi="Arial" w:cs="Arial"/>
          <w:sz w:val="22"/>
          <w:szCs w:val="22"/>
        </w:rPr>
        <w:t xml:space="preserve">Appendix 1: </w:t>
      </w:r>
      <w:r w:rsidR="008E52BD" w:rsidRPr="00B666C2">
        <w:rPr>
          <w:rFonts w:ascii="Arial" w:hAnsi="Arial" w:cs="Arial"/>
          <w:sz w:val="22"/>
          <w:szCs w:val="22"/>
        </w:rPr>
        <w:t>Intake Survey</w:t>
      </w:r>
    </w:p>
    <w:p w14:paraId="6E8AF337" w14:textId="77777777" w:rsidR="0011379E" w:rsidRPr="00B666C2" w:rsidRDefault="0011379E">
      <w:pPr>
        <w:rPr>
          <w:rFonts w:ascii="Arial" w:hAnsi="Arial" w:cs="Arial"/>
          <w:sz w:val="22"/>
          <w:szCs w:val="22"/>
        </w:rPr>
      </w:pPr>
    </w:p>
    <w:p w14:paraId="79FB007D" w14:textId="77777777" w:rsidR="0011379E" w:rsidRPr="00B666C2" w:rsidRDefault="0011379E">
      <w:pPr>
        <w:rPr>
          <w:rFonts w:ascii="Arial" w:hAnsi="Arial" w:cs="Arial"/>
          <w:sz w:val="22"/>
          <w:szCs w:val="22"/>
        </w:rPr>
      </w:pPr>
    </w:p>
    <w:p w14:paraId="3CA37445" w14:textId="1F644AB5" w:rsidR="0011379E" w:rsidRPr="00B666C2" w:rsidRDefault="00E72749" w:rsidP="0011379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I am a</w:t>
      </w:r>
      <w:r w:rsidR="008E52BD" w:rsidRPr="00B666C2">
        <w:rPr>
          <w:rFonts w:ascii="Arial" w:hAnsi="Arial" w:cs="Arial"/>
        </w:rPr>
        <w:t>:</w:t>
      </w:r>
    </w:p>
    <w:p w14:paraId="1F251383" w14:textId="77777777" w:rsidR="0011015E" w:rsidRPr="00B666C2" w:rsidRDefault="0011379E" w:rsidP="0011015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Undergraduate Student</w:t>
      </w:r>
    </w:p>
    <w:p w14:paraId="1069D8A4" w14:textId="77777777" w:rsidR="0011015E" w:rsidRPr="00B666C2" w:rsidRDefault="0011379E" w:rsidP="0011015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Graduate Student</w:t>
      </w:r>
    </w:p>
    <w:p w14:paraId="380513EF" w14:textId="2F133F22" w:rsidR="0011379E" w:rsidRPr="00B666C2" w:rsidRDefault="0011015E" w:rsidP="0011015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F</w:t>
      </w:r>
      <w:r w:rsidR="0011379E" w:rsidRPr="00B666C2">
        <w:rPr>
          <w:rFonts w:ascii="Arial" w:hAnsi="Arial" w:cs="Arial"/>
        </w:rPr>
        <w:t>aculty or Staff</w:t>
      </w:r>
    </w:p>
    <w:p w14:paraId="6C156190" w14:textId="77777777" w:rsidR="0011379E" w:rsidRPr="00B666C2" w:rsidRDefault="0011379E" w:rsidP="0011379E">
      <w:pPr>
        <w:pStyle w:val="ListParagraph"/>
        <w:ind w:left="1440"/>
        <w:rPr>
          <w:rFonts w:ascii="Arial" w:hAnsi="Arial" w:cs="Arial"/>
        </w:rPr>
      </w:pPr>
    </w:p>
    <w:p w14:paraId="19BA30B9" w14:textId="71FB346C" w:rsidR="0011379E" w:rsidRPr="00B666C2" w:rsidRDefault="00021923" w:rsidP="0011379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 xml:space="preserve">My connection to </w:t>
      </w:r>
      <w:r w:rsidR="00F2486B" w:rsidRPr="00B666C2">
        <w:rPr>
          <w:rFonts w:ascii="Arial" w:hAnsi="Arial" w:cs="Arial"/>
        </w:rPr>
        <w:t xml:space="preserve">the </w:t>
      </w:r>
      <w:r w:rsidRPr="00B666C2">
        <w:rPr>
          <w:rFonts w:ascii="Arial" w:hAnsi="Arial" w:cs="Arial"/>
        </w:rPr>
        <w:t>SCSU campus is</w:t>
      </w:r>
      <w:r w:rsidR="008E52BD" w:rsidRPr="00B666C2">
        <w:rPr>
          <w:rFonts w:ascii="Arial" w:hAnsi="Arial" w:cs="Arial"/>
        </w:rPr>
        <w:t>:</w:t>
      </w:r>
    </w:p>
    <w:p w14:paraId="6923B61F" w14:textId="77777777" w:rsidR="0011015E" w:rsidRPr="00B666C2" w:rsidRDefault="0011379E" w:rsidP="0011015E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I do not visit campus</w:t>
      </w:r>
    </w:p>
    <w:p w14:paraId="4EA7687E" w14:textId="77777777" w:rsidR="0011015E" w:rsidRPr="00B666C2" w:rsidRDefault="0011379E" w:rsidP="0011015E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I currently visit campus regularly</w:t>
      </w:r>
    </w:p>
    <w:p w14:paraId="27E01129" w14:textId="10C77385" w:rsidR="0011379E" w:rsidRPr="00B666C2" w:rsidRDefault="0011379E" w:rsidP="0011015E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I currently live or work on campus</w:t>
      </w:r>
    </w:p>
    <w:p w14:paraId="557AF11C" w14:textId="77777777" w:rsidR="0011379E" w:rsidRPr="00B666C2" w:rsidRDefault="0011379E" w:rsidP="0011379E">
      <w:pPr>
        <w:pStyle w:val="ListParagraph"/>
        <w:ind w:left="1440"/>
        <w:rPr>
          <w:rFonts w:ascii="Arial" w:hAnsi="Arial" w:cs="Arial"/>
        </w:rPr>
      </w:pPr>
    </w:p>
    <w:p w14:paraId="74610591" w14:textId="77777777" w:rsidR="0011015E" w:rsidRPr="00B666C2" w:rsidRDefault="0011379E" w:rsidP="0011015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I am participating because I want to:</w:t>
      </w:r>
    </w:p>
    <w:p w14:paraId="784E94E5" w14:textId="77777777" w:rsidR="0011015E" w:rsidRPr="00B666C2" w:rsidRDefault="0011379E" w:rsidP="0011015E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Start to become more physically active</w:t>
      </w:r>
    </w:p>
    <w:p w14:paraId="12BF1CF3" w14:textId="77777777" w:rsidR="0011015E" w:rsidRPr="00B666C2" w:rsidRDefault="0011379E" w:rsidP="0011015E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Increase my level of physical activity</w:t>
      </w:r>
    </w:p>
    <w:p w14:paraId="477BEAEE" w14:textId="247E0CD5" w:rsidR="0011379E" w:rsidRPr="00B666C2" w:rsidRDefault="0011379E" w:rsidP="0011015E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Continue being physically active</w:t>
      </w:r>
    </w:p>
    <w:p w14:paraId="535E6D63" w14:textId="77777777" w:rsidR="0011379E" w:rsidRPr="00B666C2" w:rsidRDefault="0011379E" w:rsidP="0011379E">
      <w:pPr>
        <w:pStyle w:val="ListParagraph"/>
        <w:ind w:left="1440"/>
        <w:rPr>
          <w:rFonts w:ascii="Arial" w:hAnsi="Arial" w:cs="Arial"/>
        </w:rPr>
      </w:pPr>
    </w:p>
    <w:p w14:paraId="09F09FCE" w14:textId="69DD37E5" w:rsidR="0011379E" w:rsidRPr="00B666C2" w:rsidRDefault="0011379E" w:rsidP="0011379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My step goal is:</w:t>
      </w:r>
    </w:p>
    <w:p w14:paraId="74D9D5A1" w14:textId="77777777" w:rsidR="00B666C2" w:rsidRDefault="0011379E" w:rsidP="00B666C2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Averaging 6,500 steps (3.25 miles) or more a day</w:t>
      </w:r>
    </w:p>
    <w:p w14:paraId="0A55D4C5" w14:textId="77777777" w:rsidR="00B666C2" w:rsidRDefault="0011379E" w:rsidP="00B666C2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Averaging 10,000 steps (5 miles) or more a day</w:t>
      </w:r>
    </w:p>
    <w:p w14:paraId="0E0FB064" w14:textId="3E10172C" w:rsidR="0011379E" w:rsidRPr="00B666C2" w:rsidRDefault="0011379E" w:rsidP="00B666C2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Averaging 12,500 steps (6.25 miles) or more a day</w:t>
      </w:r>
    </w:p>
    <w:p w14:paraId="5DCB1A21" w14:textId="77777777" w:rsidR="0011379E" w:rsidRPr="00B666C2" w:rsidRDefault="0011379E" w:rsidP="0011379E">
      <w:pPr>
        <w:pStyle w:val="ListParagraph"/>
        <w:ind w:left="1440"/>
        <w:rPr>
          <w:rFonts w:ascii="Arial" w:hAnsi="Arial" w:cs="Arial"/>
        </w:rPr>
      </w:pPr>
    </w:p>
    <w:p w14:paraId="3BD67EA1" w14:textId="6ED2931C" w:rsidR="0011379E" w:rsidRPr="00B666C2" w:rsidRDefault="00E72749" w:rsidP="0011379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I count steps by</w:t>
      </w:r>
      <w:r w:rsidR="0011379E" w:rsidRPr="00B666C2">
        <w:rPr>
          <w:rFonts w:ascii="Arial" w:hAnsi="Arial" w:cs="Arial"/>
        </w:rPr>
        <w:t>:</w:t>
      </w:r>
    </w:p>
    <w:p w14:paraId="2813E338" w14:textId="77777777" w:rsidR="00B666C2" w:rsidRDefault="0011379E" w:rsidP="00B666C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Apple</w:t>
      </w:r>
    </w:p>
    <w:p w14:paraId="05499FBC" w14:textId="77777777" w:rsidR="00B666C2" w:rsidRDefault="0011379E" w:rsidP="00B666C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Fitbit</w:t>
      </w:r>
    </w:p>
    <w:p w14:paraId="48B3FA61" w14:textId="77777777" w:rsidR="00B666C2" w:rsidRDefault="0011379E" w:rsidP="00B666C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Garmin</w:t>
      </w:r>
    </w:p>
    <w:p w14:paraId="123B564F" w14:textId="77777777" w:rsidR="00B666C2" w:rsidRDefault="0011379E" w:rsidP="00B666C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Google</w:t>
      </w:r>
    </w:p>
    <w:p w14:paraId="16577C34" w14:textId="77777777" w:rsidR="00B666C2" w:rsidRDefault="0011379E" w:rsidP="00B666C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proofErr w:type="spellStart"/>
      <w:r w:rsidRPr="00B666C2">
        <w:rPr>
          <w:rFonts w:ascii="Arial" w:hAnsi="Arial" w:cs="Arial"/>
        </w:rPr>
        <w:t>Withings</w:t>
      </w:r>
      <w:proofErr w:type="spellEnd"/>
    </w:p>
    <w:p w14:paraId="6A33C735" w14:textId="37F6E90D" w:rsidR="0011379E" w:rsidRPr="00B666C2" w:rsidRDefault="0011379E" w:rsidP="00B666C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666C2">
        <w:rPr>
          <w:rFonts w:ascii="Arial" w:hAnsi="Arial" w:cs="Arial"/>
        </w:rPr>
        <w:t>Manual</w:t>
      </w:r>
      <w:r w:rsidR="00F526BC" w:rsidRPr="00B666C2">
        <w:rPr>
          <w:rFonts w:ascii="Arial" w:hAnsi="Arial" w:cs="Arial"/>
        </w:rPr>
        <w:t xml:space="preserve"> entry</w:t>
      </w:r>
    </w:p>
    <w:sectPr w:rsidR="0011379E" w:rsidRPr="00B66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76ECE"/>
    <w:multiLevelType w:val="hybridMultilevel"/>
    <w:tmpl w:val="B3E02D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F94B95"/>
    <w:multiLevelType w:val="hybridMultilevel"/>
    <w:tmpl w:val="CF2670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6032AE8"/>
    <w:multiLevelType w:val="hybridMultilevel"/>
    <w:tmpl w:val="7E1684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8C0122F"/>
    <w:multiLevelType w:val="hybridMultilevel"/>
    <w:tmpl w:val="B17092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6A05D3D"/>
    <w:multiLevelType w:val="hybridMultilevel"/>
    <w:tmpl w:val="63EA71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F330C5D"/>
    <w:multiLevelType w:val="hybridMultilevel"/>
    <w:tmpl w:val="FC2497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59157424">
    <w:abstractNumId w:val="0"/>
  </w:num>
  <w:num w:numId="2" w16cid:durableId="1891262242">
    <w:abstractNumId w:val="4"/>
  </w:num>
  <w:num w:numId="3" w16cid:durableId="155153758">
    <w:abstractNumId w:val="3"/>
  </w:num>
  <w:num w:numId="4" w16cid:durableId="1406755405">
    <w:abstractNumId w:val="5"/>
  </w:num>
  <w:num w:numId="5" w16cid:durableId="1213228606">
    <w:abstractNumId w:val="1"/>
  </w:num>
  <w:num w:numId="6" w16cid:durableId="19434193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79E"/>
    <w:rsid w:val="00021923"/>
    <w:rsid w:val="000426C3"/>
    <w:rsid w:val="0011015E"/>
    <w:rsid w:val="0011379E"/>
    <w:rsid w:val="001537B1"/>
    <w:rsid w:val="002C2382"/>
    <w:rsid w:val="002E70A8"/>
    <w:rsid w:val="00332F55"/>
    <w:rsid w:val="005C1800"/>
    <w:rsid w:val="008E52BD"/>
    <w:rsid w:val="00A545AE"/>
    <w:rsid w:val="00B666C2"/>
    <w:rsid w:val="00D121CD"/>
    <w:rsid w:val="00E53C35"/>
    <w:rsid w:val="00E72749"/>
    <w:rsid w:val="00F2486B"/>
    <w:rsid w:val="00F526BC"/>
    <w:rsid w:val="00F9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354E09"/>
  <w15:chartTrackingRefBased/>
  <w15:docId w15:val="{716A519D-F1FA-4047-B451-4692F2183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79E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79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79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79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79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79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79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79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79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79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7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7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7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7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7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7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7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7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7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7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3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79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37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79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37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79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37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7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7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4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</Words>
  <Characters>495</Characters>
  <Application>Microsoft Office Word</Application>
  <DocSecurity>0</DocSecurity>
  <Lines>2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, Garrett</dc:creator>
  <cp:keywords/>
  <dc:description/>
  <cp:lastModifiedBy>Ash, Garrett</cp:lastModifiedBy>
  <cp:revision>4</cp:revision>
  <dcterms:created xsi:type="dcterms:W3CDTF">2024-12-17T05:24:00Z</dcterms:created>
  <dcterms:modified xsi:type="dcterms:W3CDTF">2024-12-17T05:31:00Z</dcterms:modified>
</cp:coreProperties>
</file>